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2561E" w14:textId="4564798F" w:rsidR="00C6320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Su</w:t>
      </w:r>
      <w:r w:rsidR="003F6B00"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  <w:t>pporting Information</w:t>
      </w:r>
    </w:p>
    <w:p w14:paraId="75CD208E" w14:textId="77777777" w:rsidR="00B44047" w:rsidRDefault="00B44047" w:rsidP="00C63207">
      <w:pPr>
        <w:tabs>
          <w:tab w:val="left" w:pos="674"/>
        </w:tabs>
        <w:wordWrap/>
        <w:spacing w:after="100" w:line="384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8"/>
          <w:szCs w:val="28"/>
        </w:rPr>
      </w:pPr>
    </w:p>
    <w:p w14:paraId="3B610B32" w14:textId="77777777" w:rsidR="00B759EF" w:rsidRPr="00DA52EA" w:rsidRDefault="00B759EF" w:rsidP="00B759EF">
      <w:pPr>
        <w:tabs>
          <w:tab w:val="left" w:pos="674"/>
        </w:tabs>
        <w:wordWrap/>
        <w:spacing w:after="100" w:line="480" w:lineRule="auto"/>
        <w:jc w:val="left"/>
        <w:textAlignment w:val="baseline"/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</w:pP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S7 Table. The number of adults and larvae of </w:t>
      </w:r>
      <w:r w:rsidRPr="00DA52EA">
        <w:rPr>
          <w:rFonts w:ascii="Times New Roman" w:eastAsia="함초롬바탕" w:hAnsi="Times New Roman" w:cs="Times New Roman"/>
          <w:b/>
          <w:bCs/>
          <w:i/>
          <w:iCs/>
          <w:color w:val="000000"/>
          <w:kern w:val="0"/>
          <w:sz w:val="22"/>
        </w:rPr>
        <w:t>Onychodactylus koreanus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>recorded</w:t>
      </w:r>
      <w:r w:rsidRPr="00DA52EA">
        <w:rPr>
          <w:rFonts w:ascii="Times New Roman" w:eastAsia="함초롬바탕" w:hAnsi="Times New Roman" w:cs="Times New Roman"/>
          <w:b/>
          <w:bCs/>
          <w:color w:val="000000"/>
          <w:kern w:val="0"/>
          <w:sz w:val="22"/>
        </w:rPr>
        <w:t xml:space="preserve"> at each of the two survey areas over 14 months (1 and 2) between April 2024 and June 2025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"/>
        <w:gridCol w:w="567"/>
        <w:gridCol w:w="476"/>
        <w:gridCol w:w="745"/>
        <w:gridCol w:w="869"/>
        <w:gridCol w:w="477"/>
        <w:gridCol w:w="474"/>
        <w:gridCol w:w="543"/>
        <w:gridCol w:w="477"/>
        <w:gridCol w:w="476"/>
        <w:gridCol w:w="745"/>
        <w:gridCol w:w="869"/>
        <w:gridCol w:w="477"/>
        <w:gridCol w:w="474"/>
        <w:gridCol w:w="544"/>
      </w:tblGrid>
      <w:tr w:rsidR="009C645E" w:rsidRPr="009C645E" w14:paraId="29AE0E61" w14:textId="77777777" w:rsidTr="009C645E">
        <w:trPr>
          <w:trHeight w:val="353"/>
        </w:trPr>
        <w:tc>
          <w:tcPr>
            <w:tcW w:w="86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73B3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Replicate</w:t>
            </w:r>
          </w:p>
          <w:p w14:paraId="5DF81D2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282348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2826326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C69647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23F7C5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Date</w:t>
            </w:r>
          </w:p>
        </w:tc>
        <w:tc>
          <w:tcPr>
            <w:tcW w:w="444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243B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urvey area 1</w:t>
            </w:r>
          </w:p>
        </w:tc>
        <w:tc>
          <w:tcPr>
            <w:tcW w:w="433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D889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Survey area 2</w:t>
            </w:r>
          </w:p>
        </w:tc>
      </w:tr>
      <w:tr w:rsidR="009C645E" w:rsidRPr="009C645E" w14:paraId="70BA65AD" w14:textId="77777777" w:rsidTr="009C645E">
        <w:trPr>
          <w:trHeight w:val="440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56A6CF1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4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21AE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dult</w:t>
            </w:r>
          </w:p>
        </w:tc>
        <w:tc>
          <w:tcPr>
            <w:tcW w:w="160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E5F4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Larva</w:t>
            </w:r>
          </w:p>
        </w:tc>
        <w:tc>
          <w:tcPr>
            <w:tcW w:w="272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A782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Adult</w:t>
            </w:r>
          </w:p>
        </w:tc>
        <w:tc>
          <w:tcPr>
            <w:tcW w:w="160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FEA4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Larva</w:t>
            </w:r>
          </w:p>
        </w:tc>
      </w:tr>
      <w:tr w:rsidR="009C645E" w:rsidRPr="009C645E" w14:paraId="74FF352C" w14:textId="77777777" w:rsidTr="009C645E">
        <w:trPr>
          <w:trHeight w:val="506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DB822D" w14:textId="77777777" w:rsidR="009C645E" w:rsidRPr="009C645E" w:rsidRDefault="009C645E" w:rsidP="009C645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DDA9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73EA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A585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vulated female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AED4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viposited female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C713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010F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-year-old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7A03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-years-old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AE2B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8FDF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3EB5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vulated female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9013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Oviposited female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057D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86000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-year-old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B3C2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-years-old</w:t>
            </w:r>
          </w:p>
        </w:tc>
      </w:tr>
      <w:tr w:rsidR="009C645E" w:rsidRPr="009C645E" w14:paraId="3053D019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A7E21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-Apr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9E8D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877C5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AF55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2161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65F3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0ED7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3F37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3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0A76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survey</w:t>
            </w:r>
          </w:p>
        </w:tc>
      </w:tr>
      <w:tr w:rsidR="009C645E" w:rsidRPr="009C645E" w14:paraId="683237ED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31E3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-May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8AA9E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4C3C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89B3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75D9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EC7D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6713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1C4C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3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643C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survey</w:t>
            </w:r>
          </w:p>
        </w:tc>
      </w:tr>
      <w:tr w:rsidR="009C645E" w:rsidRPr="009C645E" w14:paraId="61A9D989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85FC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0-May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E551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33355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2FAB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A094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3338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D6FA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C0514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BBA5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8340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0F8F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3CD2D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115D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E9DA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23E3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9C645E" w:rsidRPr="009C645E" w14:paraId="384985D8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B4BE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-Jun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B2B9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5124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C263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394D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24CD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B495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9A25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6AB1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F75DD" w14:textId="7636A17A" w:rsidR="009C645E" w:rsidRPr="009C645E" w:rsidRDefault="000B21F9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9829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2C20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9653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D12C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6125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C645E" w:rsidRPr="009C645E" w14:paraId="2DEC4572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06FD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-Jun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F195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AC0C3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DDCF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1FB8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ADB5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E1B2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5ADD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B142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1107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12EB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B31D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4315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6AD5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4429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C645E" w:rsidRPr="009C645E" w14:paraId="015E59EE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0FA0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9-Jul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4FA0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867F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A040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9D72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EF3BF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B91C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4311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D441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9D7F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EB54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D7ED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80FB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ED05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C82A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C645E" w:rsidRPr="009C645E" w14:paraId="1E184ED8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CB7B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-Jul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16A9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2BFD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5837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0BA6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BE34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AD6C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FB00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F999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3E21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E4771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9DA8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0CB0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79938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E510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645E" w:rsidRPr="009C645E" w14:paraId="45B32A0E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764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8-Aug</w:t>
            </w:r>
          </w:p>
        </w:tc>
        <w:tc>
          <w:tcPr>
            <w:tcW w:w="444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687E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survey</w:t>
            </w:r>
          </w:p>
        </w:tc>
        <w:tc>
          <w:tcPr>
            <w:tcW w:w="4335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7D50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no survey</w:t>
            </w:r>
          </w:p>
        </w:tc>
      </w:tr>
      <w:tr w:rsidR="009C645E" w:rsidRPr="009C645E" w14:paraId="588B9E37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138C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2-Aug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AD32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42C6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7669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6C70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D54A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50B4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E1AE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BCD2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AA0A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B1B25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433C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13810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AEA8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13FAD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C645E" w:rsidRPr="009C645E" w14:paraId="193D2391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418B1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5-Sep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17C1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81977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D147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6D75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03B1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6A47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01FE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5B7D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B814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BABD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CBE5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EB18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E2C9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06EF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C645E" w:rsidRPr="009C645E" w14:paraId="472002C9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A297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8-Sep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6D35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6812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5992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01FF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626A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6E20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9702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01A5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60B40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78B1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0F38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BAF5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EEC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F356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C645E" w:rsidRPr="009C645E" w14:paraId="0624EB6A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7C18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2-Oc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8DA3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97A2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101A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8BCA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9545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55E0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4226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DC9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7A37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7E98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7728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0A61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18BE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60A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C645E" w:rsidRPr="009C645E" w14:paraId="7E1C9333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7FCB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-Oc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64BE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A8D7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2296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B5B7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FBDA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C04C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F9D2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1CEC1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9D8B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AC9D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DA77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DD40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BBD9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4909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645E" w:rsidRPr="009C645E" w14:paraId="5D7B2618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8064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-Oct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5003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55F6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A833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955D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EBFB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CD80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909A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4BFA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893E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DD30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5F83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0C1E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CA0C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0B98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C645E" w:rsidRPr="009C645E" w14:paraId="39162F36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158A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-Nov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415F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C00F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D17B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2714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FE54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B37F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E1B6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D114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BF39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C767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9B42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239C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AF64C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B00A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C645E" w:rsidRPr="009C645E" w14:paraId="4304C40A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E0B5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-Nov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6424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97BA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A8C8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E6B2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20CB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E95E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8E1E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057B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1722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4186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82A8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3C54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4C90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1ECC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C645E" w:rsidRPr="009C645E" w14:paraId="1A5B1EC2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18D4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-Dec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48D0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2B83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1968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7B71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8D51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3891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EA72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013D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5ABD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E52C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BCB2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C9B7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4DBF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7E50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C645E" w:rsidRPr="009C645E" w14:paraId="0FC4DF0E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7B5B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-Dec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2308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B793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6F1B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43AD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34FB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6A72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7646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47A9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0009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4A0B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654D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2679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0CB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E4BF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C645E" w:rsidRPr="009C645E" w14:paraId="305ADB4F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DE8E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-Jan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C2D4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1A3F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CADF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A0E2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CF36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3D54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A94A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4E46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AAC7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8214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1BA4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2DCB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A9D3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F2CE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645E" w:rsidRPr="009C645E" w14:paraId="17CFCC89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C386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-Jan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D4F1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0069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A860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4C84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54BA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40E0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BCE0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BE36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069E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B50D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9B32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AD7F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B7DF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D1E4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C645E" w:rsidRPr="009C645E" w14:paraId="7C303B01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65A7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7-Feb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9780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D59A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4A08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00EF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C3B4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C041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6B23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FAE1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768F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2FB8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7AF6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FC71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5E00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02D2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9C645E" w:rsidRPr="009C645E" w14:paraId="4CC77920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4846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-Feb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86B1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20F7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984C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7D0F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935B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E124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0307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03D0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F2937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0B04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7381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E6DF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E7B3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AEEC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645E" w:rsidRPr="009C645E" w14:paraId="60264D5E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E8DE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6-Mar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5AEA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931A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395D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8F4D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670E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5CAE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68F6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77FA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9672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777E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6A8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68AD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8629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B45E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C645E" w:rsidRPr="009C645E" w14:paraId="33A85BC4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2F8C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2-Mar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F884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C8B7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E8B5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3D31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6987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4B98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EE3E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B2AE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58D88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75DE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A3CD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DAAD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11CE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DC4E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9C645E" w:rsidRPr="009C645E" w14:paraId="4F9CFF78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5335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4-Apr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0435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512B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6AC3E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B3AB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802E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426E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4E3E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07DE0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E56F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BFF9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8982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2ADC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22E7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D96C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9C645E" w:rsidRPr="009C645E" w14:paraId="3902D01D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016F8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-Apr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FFB63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BD60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4F05A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982D7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5BDC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E129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C3DD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9E2FA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7413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D6DC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9A88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A46F6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2D37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87E25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9C645E" w:rsidRPr="009C645E" w14:paraId="56EC8CB3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6BE5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2-May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0758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9B42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11C8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0312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A4AE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97B4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B456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389B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71BE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55DE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F642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2A0F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5C0F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8247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9C645E" w:rsidRPr="009C645E" w14:paraId="49144416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E9F3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5-May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E17C8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32C9A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2B45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E11E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194A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073F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D34B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BA7C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0FEC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9C3B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65DF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054D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5413E7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C3D3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9C645E" w:rsidRPr="009C645E" w14:paraId="6229BD25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4DE2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9-May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C4A8C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4D3C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D108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FA3F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333C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25E70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BF46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C8BC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C3CFF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CD05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15AF1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AB860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0193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3FA6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9C645E" w:rsidRPr="009C645E" w14:paraId="64651A3D" w14:textId="77777777" w:rsidTr="009C645E">
        <w:trPr>
          <w:trHeight w:val="273"/>
        </w:trPr>
        <w:tc>
          <w:tcPr>
            <w:tcW w:w="8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A271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0-Jun</w:t>
            </w:r>
          </w:p>
        </w:tc>
        <w:tc>
          <w:tcPr>
            <w:tcW w:w="6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A327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FA19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67F22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A8296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9E78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50BD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3844E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77854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0201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C93BB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C6AA9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4CDCD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82DB5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E3286" w14:textId="77777777" w:rsidR="009C645E" w:rsidRPr="009C645E" w:rsidRDefault="009C645E" w:rsidP="009C645E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9C645E">
              <w:rPr>
                <w:rFonts w:ascii="Times New Roman" w:eastAsia="함초롬바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</w:tbl>
    <w:p w14:paraId="21B13890" w14:textId="791FBAC6" w:rsidR="009C645E" w:rsidRDefault="009C645E">
      <w:pPr>
        <w:widowControl/>
        <w:wordWrap/>
        <w:autoSpaceDE/>
        <w:autoSpaceDN/>
        <w:rPr>
          <w:rFonts w:ascii="Times New Roman" w:eastAsia="함초롬바탕" w:hAnsi="Times New Roman" w:cs="Times New Roman"/>
          <w:b/>
          <w:bCs/>
          <w:color w:val="000000"/>
          <w:kern w:val="0"/>
          <w:szCs w:val="20"/>
        </w:rPr>
      </w:pPr>
    </w:p>
    <w:sectPr w:rsidR="009C64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ED72" w14:textId="77777777" w:rsidR="00152AA2" w:rsidRDefault="00152AA2" w:rsidP="00FE52F8">
      <w:pPr>
        <w:spacing w:after="0" w:line="240" w:lineRule="auto"/>
      </w:pPr>
      <w:r>
        <w:separator/>
      </w:r>
    </w:p>
  </w:endnote>
  <w:endnote w:type="continuationSeparator" w:id="0">
    <w:p w14:paraId="1D914CC1" w14:textId="77777777" w:rsidR="00152AA2" w:rsidRDefault="00152AA2" w:rsidP="00FE5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Arial Unicode MS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E7112" w14:textId="77777777" w:rsidR="00152AA2" w:rsidRDefault="00152AA2" w:rsidP="00FE52F8">
      <w:pPr>
        <w:spacing w:after="0" w:line="240" w:lineRule="auto"/>
      </w:pPr>
      <w:r>
        <w:separator/>
      </w:r>
    </w:p>
  </w:footnote>
  <w:footnote w:type="continuationSeparator" w:id="0">
    <w:p w14:paraId="37E828ED" w14:textId="77777777" w:rsidR="00152AA2" w:rsidRDefault="00152AA2" w:rsidP="00FE52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45E"/>
    <w:rsid w:val="00094A45"/>
    <w:rsid w:val="000A6D92"/>
    <w:rsid w:val="000B21F9"/>
    <w:rsid w:val="000E66EB"/>
    <w:rsid w:val="000F5199"/>
    <w:rsid w:val="001048C0"/>
    <w:rsid w:val="001061A4"/>
    <w:rsid w:val="001073E9"/>
    <w:rsid w:val="00140991"/>
    <w:rsid w:val="00152AA2"/>
    <w:rsid w:val="00161741"/>
    <w:rsid w:val="001B1C92"/>
    <w:rsid w:val="002C3D26"/>
    <w:rsid w:val="0037597B"/>
    <w:rsid w:val="00385393"/>
    <w:rsid w:val="00386E90"/>
    <w:rsid w:val="003F6B00"/>
    <w:rsid w:val="00413CA9"/>
    <w:rsid w:val="00440E1F"/>
    <w:rsid w:val="004846A7"/>
    <w:rsid w:val="004C34A3"/>
    <w:rsid w:val="005237A3"/>
    <w:rsid w:val="00524BDE"/>
    <w:rsid w:val="00526299"/>
    <w:rsid w:val="0054543D"/>
    <w:rsid w:val="0065660C"/>
    <w:rsid w:val="0069182B"/>
    <w:rsid w:val="006F28CD"/>
    <w:rsid w:val="007875EB"/>
    <w:rsid w:val="008044E8"/>
    <w:rsid w:val="00830322"/>
    <w:rsid w:val="00833C66"/>
    <w:rsid w:val="00894DEA"/>
    <w:rsid w:val="009047CB"/>
    <w:rsid w:val="00922496"/>
    <w:rsid w:val="00925C9C"/>
    <w:rsid w:val="00951CC3"/>
    <w:rsid w:val="00952A3E"/>
    <w:rsid w:val="009B392C"/>
    <w:rsid w:val="009C645E"/>
    <w:rsid w:val="009C6A2F"/>
    <w:rsid w:val="009D1DB7"/>
    <w:rsid w:val="009F6185"/>
    <w:rsid w:val="00A0341F"/>
    <w:rsid w:val="00A67E27"/>
    <w:rsid w:val="00A856C0"/>
    <w:rsid w:val="00AE04E8"/>
    <w:rsid w:val="00B44047"/>
    <w:rsid w:val="00B659C1"/>
    <w:rsid w:val="00B759EF"/>
    <w:rsid w:val="00BC6C7D"/>
    <w:rsid w:val="00BD1DFC"/>
    <w:rsid w:val="00C63207"/>
    <w:rsid w:val="00DC207D"/>
    <w:rsid w:val="00E0489E"/>
    <w:rsid w:val="00E07D02"/>
    <w:rsid w:val="00EC223F"/>
    <w:rsid w:val="00EF66E3"/>
    <w:rsid w:val="00FE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CB449"/>
  <w15:chartTrackingRefBased/>
  <w15:docId w15:val="{82409615-645A-471D-9E8B-274A71B6B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3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9C645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9C645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9">
    <w:name w:val="xl7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0">
    <w:name w:val="xl7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3">
    <w:name w:val="xl73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80">
    <w:name w:val="xl80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i/>
      <w:iCs/>
      <w:color w:val="000000"/>
      <w:kern w:val="0"/>
      <w:sz w:val="22"/>
    </w:rPr>
  </w:style>
  <w:style w:type="paragraph" w:customStyle="1" w:styleId="xl75">
    <w:name w:val="xl75"/>
    <w:basedOn w:val="a"/>
    <w:rsid w:val="009C645E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22"/>
    </w:rPr>
  </w:style>
  <w:style w:type="paragraph" w:customStyle="1" w:styleId="MS">
    <w:name w:val="MS바탕글"/>
    <w:basedOn w:val="a"/>
    <w:rsid w:val="009C645E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E52F8"/>
  </w:style>
  <w:style w:type="paragraph" w:styleId="a5">
    <w:name w:val="footer"/>
    <w:basedOn w:val="a"/>
    <w:link w:val="Char0"/>
    <w:uiPriority w:val="99"/>
    <w:unhideWhenUsed/>
    <w:rsid w:val="00FE52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E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p</dc:creator>
  <cp:keywords/>
  <dc:description/>
  <cp:lastModifiedBy>Herp</cp:lastModifiedBy>
  <cp:revision>3</cp:revision>
  <dcterms:created xsi:type="dcterms:W3CDTF">2026-01-27T03:02:00Z</dcterms:created>
  <dcterms:modified xsi:type="dcterms:W3CDTF">2026-01-2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0a88fd-6f52-47d7-914d-6e262a437846</vt:lpwstr>
  </property>
</Properties>
</file>